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jc w:val="center"/>
        <w:rPr>
          <w:sz w:val="20"/>
          <w:szCs w:val="20"/>
        </w:rPr>
      </w:pPr>
      <w:bookmarkStart w:id="0" w:name="_heading=h.30j0zll"/>
      <w:bookmarkEnd w:id="0"/>
      <w:r>
        <w:rPr>
          <w:sz w:val="20"/>
          <w:szCs w:val="20"/>
        </w:rPr>
        <w:t>Table S2 Similarity percentages for the 74 modeled bird species.</w:t>
      </w:r>
    </w:p>
    <w:tbl>
      <w:tblPr>
        <w:tblStyle w:val="Table2"/>
        <w:tblW w:w="9029" w:type="dxa"/>
        <w:jc w:val="left"/>
        <w:tblInd w:w="-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00"/>
      </w:tblPr>
      <w:tblGrid>
        <w:gridCol w:w="2144"/>
        <w:gridCol w:w="1036"/>
        <w:gridCol w:w="959"/>
        <w:gridCol w:w="955"/>
        <w:gridCol w:w="994"/>
        <w:gridCol w:w="1035"/>
        <w:gridCol w:w="798"/>
        <w:gridCol w:w="1107"/>
      </w:tblGrid>
      <w:tr>
        <w:trPr>
          <w:tblHeader w:val="true"/>
          <w:trHeight w:val="82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Specie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Average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SD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Average abundance coffe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Average abundance not_coffe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Cumulative contribution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P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Forest Dependency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angara arth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97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8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009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50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ereba flaveol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31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55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63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09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Elaenia frantzii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288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68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6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4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01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ynallaxis azarae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288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55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00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25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31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Hypopyrrhus pyrohypogaster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02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06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6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63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6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28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adestes ralloide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82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48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7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23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7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odynastes maculat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768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95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07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8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5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27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Ramphocelus dimidiat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45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74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8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29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4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35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Zonotrichia capens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32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75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3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57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65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oborus miniat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26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60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25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89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9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82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iaya cayan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2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9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34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28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14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roglodytes aedon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10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77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40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9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37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rotophaga ani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86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68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13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4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9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hyllomyias griseicep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7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36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2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58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8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6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Ramphocelus flammiger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71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68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76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35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0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altator striatipect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628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26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43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11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yanocorax ynca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5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42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38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84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43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itangus sulphurat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42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39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3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00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6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iaris olivace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29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62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69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67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81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Volatinia jacarin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29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35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8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79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tilpnia heinei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24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39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39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19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ozetetes cayanens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22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30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118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95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37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Elaenia flavogaster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98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76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46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46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54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Uranomitra franciae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93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7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6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35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71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hraupis episcop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87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8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57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52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88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achyphonus ruf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65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64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72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95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03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hamnophilus multistriat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56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72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04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17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elanerpes rubricapill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48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65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67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25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3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omotus aequatorial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428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72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0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12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45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alacoptila mystacal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38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7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1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59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nthracothorax nigricoll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35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4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38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06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73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28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lumbina talpacoti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30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88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4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5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86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heugopedius mystacal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2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43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01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21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99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aucerottia saucerottei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25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8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56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78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1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haethornis guy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22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51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29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07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25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pinus psaltri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21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68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88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12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37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elanerpes formicivor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8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62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6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34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5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porophila nigricoll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7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56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98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45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6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altator atripenn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7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7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8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13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74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urdus ignobil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58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4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36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81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86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Rupicola peruvian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4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78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649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78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97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Leptopogon superciliar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41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92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09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ercomacroides parkeri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999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8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98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7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21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Eubucco bourcierii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84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5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319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10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31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porophila luctuos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69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28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9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93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41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Grallaria ruficapill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68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41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9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34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51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ulacorhynchus albivitt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52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5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40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4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59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Ortalis columbian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49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28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99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25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68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tilpnia vitriolin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44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3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73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05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76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sarocolius angustifron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43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10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22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07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84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ilvago chimachim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8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9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41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51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9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Grallaria guatimalens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4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4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75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75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Leptotila verreauxi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298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2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09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6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07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odynastes chrysocephal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28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85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64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69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15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mazilia tzacatl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258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6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47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25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2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2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yrannus melancholic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11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1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559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2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28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odirostrum cinereum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6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86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4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2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34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icumnus granadens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1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72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99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77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4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achyramphus polychopter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0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8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7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46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angara gyrol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9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5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37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75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5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Zimmerius chrysop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5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4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24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93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57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tilpnia cyanicoll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881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1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99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80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ayornis nigrican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87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8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9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85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7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hraupis palmarum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84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3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06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51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rremon brunneinuch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84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57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62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61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7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Icterus chrysater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763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7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1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25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1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tlapetes albinuch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5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2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568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46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5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iranga flav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575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593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47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8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Hemithraupis guira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52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57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6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4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1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libri cyanot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22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1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0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4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hlorostilbon melanorhynch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6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5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758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52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6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Dryocopus lineatu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44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9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64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65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8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47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atharus aurantiirostri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98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2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38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42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9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amptostoma obsoletum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2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9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6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81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</w:tbl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rPr>
          <w:sz w:val="24"/>
          <w:szCs w:val="24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auto"/>
    <w:pitch w:val="variable"/>
  </w:font>
  <w:font w:name="Liberation Sans">
    <w:altName w:val="Arial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hyphenationZone w:val="0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ad3492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paragraph" w:styleId="Heading1">
    <w:name w:val="heading 1"/>
    <w:basedOn w:val="normal1"/>
    <w:next w:val="normal1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132ba0"/>
    <w:rPr>
      <w:sz w:val="16"/>
      <w:szCs w:val="16"/>
    </w:rPr>
  </w:style>
  <w:style w:type="character" w:styleId="TextocomentarioCar" w:customStyle="1">
    <w:name w:val="Texto comentario Car"/>
    <w:basedOn w:val="DefaultParagraphFont"/>
    <w:uiPriority w:val="99"/>
    <w:semiHidden/>
    <w:qFormat/>
    <w:rsid w:val="00132ba0"/>
    <w:rPr>
      <w:sz w:val="20"/>
      <w:szCs w:val="20"/>
    </w:rPr>
  </w:style>
  <w:style w:type="character" w:styleId="AsuntodelcomentarioCar" w:customStyle="1">
    <w:name w:val="Asunto del comentario Car"/>
    <w:basedOn w:val="TextocomentarioCar"/>
    <w:link w:val="annotationsubject"/>
    <w:uiPriority w:val="99"/>
    <w:semiHidden/>
    <w:qFormat/>
    <w:rsid w:val="00132b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492"/>
    <w:rPr>
      <w:color w:themeColor="hyperlink" w:val="0000FF"/>
      <w:u w:val="single"/>
    </w:rPr>
  </w:style>
  <w:style w:type="character" w:styleId="Enlacedelndice">
    <w:name w:val="Enlace del índice"/>
    <w:qFormat/>
    <w:rPr/>
  </w:style>
  <w:style w:type="paragraph" w:styleId="Ttulo">
    <w:name w:val="Título"/>
    <w:basedOn w:val="normal1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1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1"/>
    <w:next w:val="normal1"/>
    <w:uiPriority w:val="35"/>
    <w:unhideWhenUsed/>
    <w:qFormat/>
    <w:rsid w:val="003c7725"/>
    <w:pPr>
      <w:spacing w:lineRule="auto" w:line="240" w:before="0" w:after="200"/>
    </w:pPr>
    <w:rPr>
      <w:i/>
      <w:iCs/>
      <w:color w:themeColor="text2" w:val="1F497D"/>
      <w:sz w:val="18"/>
      <w:szCs w:val="18"/>
    </w:rPr>
  </w:style>
  <w:style w:type="paragraph" w:styleId="ndice">
    <w:name w:val="Índice"/>
    <w:basedOn w:val="normal1"/>
    <w:qFormat/>
    <w:pPr>
      <w:suppressLineNumbers/>
    </w:pPr>
    <w:rPr>
      <w:rFonts w:cs="Lucida Sans"/>
    </w:rPr>
  </w:style>
  <w:style w:type="paragraph" w:styleId="normal1" w:default="1">
    <w:name w:val="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zh-CN" w:bidi="hi-IN"/>
    </w:rPr>
  </w:style>
  <w:style w:type="paragraph" w:styleId="Title">
    <w:name w:val="Title"/>
    <w:basedOn w:val="normal1"/>
    <w:next w:val="normal1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1"/>
    <w:link w:val="TextocomentarioCar"/>
    <w:uiPriority w:val="99"/>
    <w:semiHidden/>
    <w:unhideWhenUsed/>
    <w:rsid w:val="00132ba0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AsuntodelcomentarioCar"/>
    <w:uiPriority w:val="99"/>
    <w:semiHidden/>
    <w:unhideWhenUsed/>
    <w:qFormat/>
    <w:rsid w:val="00132ba0"/>
    <w:pPr/>
    <w:rPr>
      <w:b/>
      <w:bCs/>
    </w:rPr>
  </w:style>
  <w:style w:type="paragraph" w:styleId="TableofFigures">
    <w:name w:val="table of figures"/>
    <w:basedOn w:val="normal1"/>
    <w:next w:val="normal1"/>
    <w:uiPriority w:val="99"/>
    <w:unhideWhenUsed/>
    <w:rsid w:val="00ad3492"/>
    <w:pPr/>
    <w:rPr/>
  </w:style>
  <w:style w:type="paragraph" w:styleId="Revision">
    <w:name w:val="Revision"/>
    <w:uiPriority w:val="99"/>
    <w:semiHidden/>
    <w:qFormat/>
    <w:rsid w:val="00660ecf"/>
    <w:pPr>
      <w:widowControl/>
      <w:suppressAutoHyphens w:val="true"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Table Normal"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iI469axoadAXE9qqxqmkOXvgPQRQ==">CgMxLjAyCGguZ2pkZ3hzMgloLjMwajB6bGwyDmguNTIydXh1Y2g4eGs1MgloLjFmb2I5dGUyDmguYnp0YWNsbzF6aHA3MgloLjN6bnlzaDcyCWguMmV0OTJwMDIIaC50eWpjd3QyCWguM2R5NnZrbTIJaC4xdDNoNXNmMgloLjRkMzRvZzg4AHIhMUI4bVRrM3ZPWE1Ybl9BRVhLVjJZeGVCNWhfd0dFbH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8.4.2$Windows_X86_64 LibreOffice_project/bb3cfa12c7b1bf994ecc5649a80400d06cd71002</Application>
  <AppVersion>15.0000</AppVersion>
  <Pages>2</Pages>
  <Words>690</Words>
  <Characters>4568</Characters>
  <CharactersWithSpaces>4657</CharactersWithSpaces>
  <Paragraphs>6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9T03:42:00Z</dcterms:created>
  <dc:creator>user</dc:creator>
  <dc:description/>
  <dc:language>es-CO</dc:language>
  <cp:lastModifiedBy/>
  <dcterms:modified xsi:type="dcterms:W3CDTF">2025-02-20T12:31:24Z</dcterms:modified>
  <cp:revision>1</cp:revision>
  <dc:subject/>
  <dc:title/>
</cp:coreProperties>
</file>